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4F7E4" w14:textId="77777777" w:rsidR="00A43002" w:rsidRPr="00DC4A4E" w:rsidRDefault="00A43002" w:rsidP="00A43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30"/>
          <w:szCs w:val="24"/>
          <w:lang w:val="en-US"/>
        </w:rPr>
      </w:pPr>
      <w:bookmarkStart w:id="0" w:name="_GoBack"/>
      <w:bookmarkEnd w:id="0"/>
      <w:r w:rsidRPr="00DC4A4E">
        <w:rPr>
          <w:rFonts w:ascii="Times New Roman" w:hAnsi="Times New Roman" w:cs="Times New Roman"/>
          <w:b/>
          <w:color w:val="000000"/>
          <w:sz w:val="28"/>
          <w:szCs w:val="24"/>
          <w:lang w:val="en-US"/>
        </w:rPr>
        <w:t>Supplementary Data:</w:t>
      </w:r>
    </w:p>
    <w:p w14:paraId="7466BA1F" w14:textId="77777777" w:rsidR="00A43002" w:rsidRDefault="00A43002" w:rsidP="00A43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69"/>
        <w:gridCol w:w="2553"/>
        <w:gridCol w:w="1714"/>
        <w:gridCol w:w="1195"/>
        <w:gridCol w:w="1025"/>
        <w:gridCol w:w="853"/>
        <w:gridCol w:w="1025"/>
      </w:tblGrid>
      <w:tr w:rsidR="00A43002" w:rsidRPr="00396B93" w14:paraId="20CDC16D" w14:textId="77777777" w:rsidTr="00875A15">
        <w:trPr>
          <w:trHeight w:val="406"/>
          <w:jc w:val="center"/>
        </w:trPr>
        <w:tc>
          <w:tcPr>
            <w:tcW w:w="469" w:type="dxa"/>
          </w:tcPr>
          <w:p w14:paraId="23FF1E5D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3" w:type="dxa"/>
          </w:tcPr>
          <w:p w14:paraId="0D3CAD3B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  <w:t xml:space="preserve">Chemical Name </w:t>
            </w:r>
          </w:p>
        </w:tc>
        <w:tc>
          <w:tcPr>
            <w:tcW w:w="1714" w:type="dxa"/>
          </w:tcPr>
          <w:p w14:paraId="6BCE62EF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  <w:t>Synonym</w:t>
            </w:r>
          </w:p>
        </w:tc>
        <w:tc>
          <w:tcPr>
            <w:tcW w:w="1195" w:type="dxa"/>
          </w:tcPr>
          <w:p w14:paraId="67B654FF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1025" w:type="dxa"/>
          </w:tcPr>
          <w:p w14:paraId="58E7A34F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  <w:t>Solubility</w:t>
            </w:r>
          </w:p>
          <w:p w14:paraId="49710463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  <w:t>(mg/ml)</w:t>
            </w:r>
          </w:p>
        </w:tc>
        <w:tc>
          <w:tcPr>
            <w:tcW w:w="853" w:type="dxa"/>
          </w:tcPr>
          <w:p w14:paraId="0FC21904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  <w:t>BBB</w:t>
            </w:r>
          </w:p>
          <w:p w14:paraId="24467A22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396B93"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  <w:t>logBB</w:t>
            </w:r>
            <w:proofErr w:type="spellEnd"/>
            <w:r w:rsidRPr="00396B93"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25" w:type="dxa"/>
          </w:tcPr>
          <w:p w14:paraId="3EC82F5C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b/>
                <w:bCs/>
                <w:sz w:val="18"/>
                <w:szCs w:val="18"/>
              </w:rPr>
              <w:t>Brain activity</w:t>
            </w:r>
          </w:p>
        </w:tc>
      </w:tr>
      <w:tr w:rsidR="00A43002" w:rsidRPr="00396B93" w14:paraId="537CD402" w14:textId="77777777" w:rsidTr="00875A15">
        <w:trPr>
          <w:trHeight w:val="421"/>
          <w:jc w:val="center"/>
        </w:trPr>
        <w:tc>
          <w:tcPr>
            <w:tcW w:w="469" w:type="dxa"/>
          </w:tcPr>
          <w:p w14:paraId="108246BF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3" w:type="dxa"/>
          </w:tcPr>
          <w:p w14:paraId="70E0C02F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8,3'''-Bi[4',7-dihydroxyflavanone] </w:t>
            </w:r>
          </w:p>
        </w:tc>
        <w:tc>
          <w:tcPr>
            <w:tcW w:w="1714" w:type="dxa"/>
          </w:tcPr>
          <w:p w14:paraId="7939D11E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8</w:t>
            </w:r>
            <w:proofErr w:type="gramStart"/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-[</w:t>
            </w:r>
            <w:proofErr w:type="gramEnd"/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5-(3,4-Dihydro-7-hydroxy-4-oxo-2H</w:t>
            </w:r>
          </w:p>
        </w:tc>
        <w:tc>
          <w:tcPr>
            <w:tcW w:w="1195" w:type="dxa"/>
          </w:tcPr>
          <w:p w14:paraId="3A186A74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C30H22O8</w:t>
            </w:r>
          </w:p>
        </w:tc>
        <w:tc>
          <w:tcPr>
            <w:tcW w:w="1025" w:type="dxa"/>
          </w:tcPr>
          <w:p w14:paraId="55B8B609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53" w:type="dxa"/>
          </w:tcPr>
          <w:p w14:paraId="2A2C6591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1025" w:type="dxa"/>
          </w:tcPr>
          <w:p w14:paraId="04412D8B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Inactive</w:t>
            </w:r>
          </w:p>
        </w:tc>
      </w:tr>
      <w:tr w:rsidR="00A43002" w:rsidRPr="00396B93" w14:paraId="35E94A2F" w14:textId="77777777" w:rsidTr="00875A15">
        <w:trPr>
          <w:trHeight w:val="210"/>
          <w:jc w:val="center"/>
        </w:trPr>
        <w:tc>
          <w:tcPr>
            <w:tcW w:w="469" w:type="dxa"/>
          </w:tcPr>
          <w:p w14:paraId="76DE3880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3" w:type="dxa"/>
          </w:tcPr>
          <w:p w14:paraId="462A764B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proofErr w:type="spellStart"/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Galluflavanone</w:t>
            </w:r>
            <w:proofErr w:type="spellEnd"/>
          </w:p>
        </w:tc>
        <w:tc>
          <w:tcPr>
            <w:tcW w:w="1714" w:type="dxa"/>
          </w:tcPr>
          <w:p w14:paraId="6608F562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00BA9E27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C30H22O11</w:t>
            </w:r>
          </w:p>
        </w:tc>
        <w:tc>
          <w:tcPr>
            <w:tcW w:w="1025" w:type="dxa"/>
          </w:tcPr>
          <w:p w14:paraId="1251E0B7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853" w:type="dxa"/>
          </w:tcPr>
          <w:p w14:paraId="6A2675D7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-1.38</w:t>
            </w:r>
          </w:p>
        </w:tc>
        <w:tc>
          <w:tcPr>
            <w:tcW w:w="1025" w:type="dxa"/>
          </w:tcPr>
          <w:p w14:paraId="6083A8A2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Inactive</w:t>
            </w:r>
          </w:p>
        </w:tc>
      </w:tr>
      <w:tr w:rsidR="00A43002" w:rsidRPr="00396B93" w14:paraId="2EC0F372" w14:textId="77777777" w:rsidTr="00875A15">
        <w:trPr>
          <w:trHeight w:val="406"/>
          <w:jc w:val="center"/>
        </w:trPr>
        <w:tc>
          <w:tcPr>
            <w:tcW w:w="469" w:type="dxa"/>
          </w:tcPr>
          <w:p w14:paraId="51CFC62A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53" w:type="dxa"/>
          </w:tcPr>
          <w:p w14:paraId="2AF211F9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3',4',4''',5,5'',7''-Hexahydroxy-8,3'''-biflavanone; (2</w:t>
            </w:r>
            <w:r w:rsidRPr="00396B93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</w:rPr>
              <w:t>S</w:t>
            </w: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,2''</w:t>
            </w:r>
            <w:r w:rsidRPr="00396B93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</w:rPr>
              <w:t>S</w:t>
            </w: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)-form </w:t>
            </w:r>
          </w:p>
        </w:tc>
        <w:tc>
          <w:tcPr>
            <w:tcW w:w="1714" w:type="dxa"/>
          </w:tcPr>
          <w:p w14:paraId="23A859B2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0C85CC25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C30H22O10</w:t>
            </w:r>
          </w:p>
        </w:tc>
        <w:tc>
          <w:tcPr>
            <w:tcW w:w="1025" w:type="dxa"/>
          </w:tcPr>
          <w:p w14:paraId="03F5700D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53" w:type="dxa"/>
          </w:tcPr>
          <w:p w14:paraId="79D85692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1025" w:type="dxa"/>
          </w:tcPr>
          <w:p w14:paraId="7B7E138D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Inactive</w:t>
            </w:r>
          </w:p>
        </w:tc>
      </w:tr>
      <w:tr w:rsidR="00A43002" w:rsidRPr="00396B93" w14:paraId="7AE65E94" w14:textId="77777777" w:rsidTr="00875A15">
        <w:trPr>
          <w:trHeight w:val="616"/>
          <w:jc w:val="center"/>
        </w:trPr>
        <w:tc>
          <w:tcPr>
            <w:tcW w:w="469" w:type="dxa"/>
          </w:tcPr>
          <w:p w14:paraId="3B48338E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53" w:type="dxa"/>
          </w:tcPr>
          <w:p w14:paraId="5BEEB1F1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3',4',4''',5,5'',7''-Hexahydroxy-8,3'''-biflavanone; (2</w:t>
            </w:r>
            <w:r w:rsidRPr="00396B93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</w:rPr>
              <w:t>S</w:t>
            </w: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,2''</w:t>
            </w:r>
            <w:r w:rsidRPr="00396B93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</w:rPr>
              <w:t>S</w:t>
            </w: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)-form, 4',4''',7''-Tri-Me ether</w:t>
            </w:r>
          </w:p>
        </w:tc>
        <w:tc>
          <w:tcPr>
            <w:tcW w:w="1714" w:type="dxa"/>
          </w:tcPr>
          <w:p w14:paraId="6F2D3ED8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35D0CB92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C33H28O10</w:t>
            </w:r>
          </w:p>
        </w:tc>
        <w:tc>
          <w:tcPr>
            <w:tcW w:w="1025" w:type="dxa"/>
          </w:tcPr>
          <w:p w14:paraId="261E777B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0.23ug/ml</w:t>
            </w:r>
          </w:p>
        </w:tc>
        <w:tc>
          <w:tcPr>
            <w:tcW w:w="853" w:type="dxa"/>
          </w:tcPr>
          <w:p w14:paraId="79DA828C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1025" w:type="dxa"/>
          </w:tcPr>
          <w:p w14:paraId="4ECF1F08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Inactive</w:t>
            </w:r>
          </w:p>
        </w:tc>
      </w:tr>
      <w:tr w:rsidR="00A43002" w:rsidRPr="00396B93" w14:paraId="08FAF998" w14:textId="77777777" w:rsidTr="00875A15">
        <w:trPr>
          <w:trHeight w:val="616"/>
          <w:jc w:val="center"/>
        </w:trPr>
        <w:tc>
          <w:tcPr>
            <w:tcW w:w="469" w:type="dxa"/>
          </w:tcPr>
          <w:p w14:paraId="72C74A73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53" w:type="dxa"/>
          </w:tcPr>
          <w:p w14:paraId="62801330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3',4',4''',5,5'',7''-Hexahydroxy-8,3'''-biflavanone; (2</w:t>
            </w:r>
            <w:r w:rsidRPr="00396B93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</w:rPr>
              <w:t>S</w:t>
            </w: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,2''</w:t>
            </w:r>
            <w:r w:rsidRPr="00396B93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</w:rPr>
              <w:t>S</w:t>
            </w: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)-form, 3',4',4''',7''-Tetra-Me ether</w:t>
            </w:r>
          </w:p>
        </w:tc>
        <w:tc>
          <w:tcPr>
            <w:tcW w:w="1714" w:type="dxa"/>
          </w:tcPr>
          <w:p w14:paraId="666D0A8D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003AB591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C34H30O10</w:t>
            </w:r>
          </w:p>
        </w:tc>
        <w:tc>
          <w:tcPr>
            <w:tcW w:w="1025" w:type="dxa"/>
          </w:tcPr>
          <w:p w14:paraId="67543631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24AFF0B0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14:paraId="0CB14D9B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</w:p>
        </w:tc>
      </w:tr>
      <w:tr w:rsidR="00A43002" w:rsidRPr="00396B93" w14:paraId="60EDDA30" w14:textId="77777777" w:rsidTr="00875A15">
        <w:trPr>
          <w:trHeight w:val="827"/>
          <w:jc w:val="center"/>
        </w:trPr>
        <w:tc>
          <w:tcPr>
            <w:tcW w:w="469" w:type="dxa"/>
          </w:tcPr>
          <w:p w14:paraId="1F45FE3C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53" w:type="dxa"/>
          </w:tcPr>
          <w:p w14:paraId="5B36F83F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3',4',4''',5,5'',7''-Hexahydroxy-8,3'''-biflavanone; (2</w:t>
            </w:r>
            <w:r w:rsidRPr="00396B93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</w:rPr>
              <w:t>S</w:t>
            </w: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,2''</w:t>
            </w:r>
            <w:r w:rsidRPr="00396B93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</w:rPr>
              <w:t>S</w:t>
            </w: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)-form, </w:t>
            </w:r>
          </w:p>
          <w:p w14:paraId="66DE686B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5''',7-Dimethoxy, 4''',7''-di-Me ether, 3',4'-methylene ether</w:t>
            </w:r>
          </w:p>
        </w:tc>
        <w:tc>
          <w:tcPr>
            <w:tcW w:w="1714" w:type="dxa"/>
          </w:tcPr>
          <w:p w14:paraId="7D58C169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proofErr w:type="spellStart"/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Anacarduflavanone</w:t>
            </w:r>
            <w:proofErr w:type="spellEnd"/>
          </w:p>
        </w:tc>
        <w:tc>
          <w:tcPr>
            <w:tcW w:w="1195" w:type="dxa"/>
          </w:tcPr>
          <w:p w14:paraId="5100D29A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C35H30O12</w:t>
            </w:r>
          </w:p>
        </w:tc>
        <w:tc>
          <w:tcPr>
            <w:tcW w:w="1025" w:type="dxa"/>
          </w:tcPr>
          <w:p w14:paraId="279C48B8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1.2ug/ml</w:t>
            </w:r>
          </w:p>
        </w:tc>
        <w:tc>
          <w:tcPr>
            <w:tcW w:w="853" w:type="dxa"/>
          </w:tcPr>
          <w:p w14:paraId="319E8E77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-0.87</w:t>
            </w:r>
          </w:p>
        </w:tc>
        <w:tc>
          <w:tcPr>
            <w:tcW w:w="1025" w:type="dxa"/>
          </w:tcPr>
          <w:p w14:paraId="2ACC39FB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Inactive</w:t>
            </w:r>
          </w:p>
          <w:p w14:paraId="77D92859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</w:p>
        </w:tc>
      </w:tr>
      <w:tr w:rsidR="00A43002" w:rsidRPr="00396B93" w14:paraId="520BED3C" w14:textId="77777777" w:rsidTr="00875A15">
        <w:trPr>
          <w:trHeight w:val="210"/>
          <w:jc w:val="center"/>
        </w:trPr>
        <w:tc>
          <w:tcPr>
            <w:tcW w:w="469" w:type="dxa"/>
          </w:tcPr>
          <w:p w14:paraId="1FD84705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53" w:type="dxa"/>
          </w:tcPr>
          <w:p w14:paraId="47294DA7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proofErr w:type="spellStart"/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Jeediflavanone</w:t>
            </w:r>
            <w:proofErr w:type="spellEnd"/>
          </w:p>
        </w:tc>
        <w:tc>
          <w:tcPr>
            <w:tcW w:w="1714" w:type="dxa"/>
          </w:tcPr>
          <w:p w14:paraId="1694DA69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678BA058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C30H22O11</w:t>
            </w:r>
          </w:p>
        </w:tc>
        <w:tc>
          <w:tcPr>
            <w:tcW w:w="1025" w:type="dxa"/>
          </w:tcPr>
          <w:p w14:paraId="729344A1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53" w:type="dxa"/>
          </w:tcPr>
          <w:p w14:paraId="16BCCD93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1025" w:type="dxa"/>
          </w:tcPr>
          <w:p w14:paraId="64274842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Inactive</w:t>
            </w:r>
          </w:p>
        </w:tc>
      </w:tr>
      <w:tr w:rsidR="00A43002" w:rsidRPr="00396B93" w14:paraId="320482DA" w14:textId="77777777" w:rsidTr="00875A15">
        <w:trPr>
          <w:trHeight w:val="616"/>
          <w:jc w:val="center"/>
        </w:trPr>
        <w:tc>
          <w:tcPr>
            <w:tcW w:w="469" w:type="dxa"/>
          </w:tcPr>
          <w:p w14:paraId="2E98E7CC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53" w:type="dxa"/>
          </w:tcPr>
          <w:p w14:paraId="3B013E26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5-Methyl-1,3-benzenediol; </w:t>
            </w:r>
            <w:r w:rsidRPr="00396B93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</w:rPr>
              <w:t>O</w:t>
            </w: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-[β-D-Glucopyranosyl-(1→6)-β-D-glucopyranoside]</w:t>
            </w:r>
          </w:p>
        </w:tc>
        <w:tc>
          <w:tcPr>
            <w:tcW w:w="1714" w:type="dxa"/>
          </w:tcPr>
          <w:p w14:paraId="39BA04C2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proofErr w:type="spellStart"/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Anacardoside</w:t>
            </w:r>
            <w:proofErr w:type="spellEnd"/>
          </w:p>
        </w:tc>
        <w:tc>
          <w:tcPr>
            <w:tcW w:w="1195" w:type="dxa"/>
          </w:tcPr>
          <w:p w14:paraId="30554EDC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C19H28O12</w:t>
            </w:r>
          </w:p>
        </w:tc>
        <w:tc>
          <w:tcPr>
            <w:tcW w:w="1025" w:type="dxa"/>
          </w:tcPr>
          <w:p w14:paraId="53BF133B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853" w:type="dxa"/>
          </w:tcPr>
          <w:p w14:paraId="645198F2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025" w:type="dxa"/>
          </w:tcPr>
          <w:p w14:paraId="296565F0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Inactive</w:t>
            </w:r>
          </w:p>
        </w:tc>
      </w:tr>
      <w:tr w:rsidR="00A43002" w:rsidRPr="00396B93" w14:paraId="0D12C244" w14:textId="77777777" w:rsidTr="00875A15">
        <w:trPr>
          <w:trHeight w:val="406"/>
          <w:jc w:val="center"/>
        </w:trPr>
        <w:tc>
          <w:tcPr>
            <w:tcW w:w="469" w:type="dxa"/>
          </w:tcPr>
          <w:p w14:paraId="721CB6CA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53" w:type="dxa"/>
          </w:tcPr>
          <w:p w14:paraId="529D5C2B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3-Pentadecyl-1,2-benzenediol; 8',9'-Didehydro(</w:t>
            </w:r>
            <w:r w:rsidRPr="00396B93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</w:rPr>
              <w:t>Z</w:t>
            </w: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-) </w:t>
            </w:r>
          </w:p>
        </w:tc>
        <w:tc>
          <w:tcPr>
            <w:tcW w:w="1714" w:type="dxa"/>
          </w:tcPr>
          <w:p w14:paraId="79E5AFF7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proofErr w:type="spellStart"/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Bhilawanol</w:t>
            </w:r>
            <w:proofErr w:type="spellEnd"/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 A. </w:t>
            </w:r>
          </w:p>
          <w:p w14:paraId="7B9C8878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(15:1)-Urushiol.</w:t>
            </w:r>
          </w:p>
        </w:tc>
        <w:tc>
          <w:tcPr>
            <w:tcW w:w="1195" w:type="dxa"/>
          </w:tcPr>
          <w:p w14:paraId="3F2C599B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C21H34O2</w:t>
            </w:r>
          </w:p>
        </w:tc>
        <w:tc>
          <w:tcPr>
            <w:tcW w:w="1025" w:type="dxa"/>
          </w:tcPr>
          <w:p w14:paraId="23766C72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53" w:type="dxa"/>
          </w:tcPr>
          <w:p w14:paraId="112B22CA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5" w:type="dxa"/>
          </w:tcPr>
          <w:p w14:paraId="3EE25CE6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Active</w:t>
            </w:r>
          </w:p>
        </w:tc>
      </w:tr>
      <w:tr w:rsidR="00A43002" w:rsidRPr="00396B93" w14:paraId="395A318B" w14:textId="77777777" w:rsidTr="00875A15">
        <w:trPr>
          <w:trHeight w:val="406"/>
          <w:jc w:val="center"/>
        </w:trPr>
        <w:tc>
          <w:tcPr>
            <w:tcW w:w="469" w:type="dxa"/>
          </w:tcPr>
          <w:p w14:paraId="23B374F6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53" w:type="dxa"/>
          </w:tcPr>
          <w:p w14:paraId="369AB512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3-Pentadecyl-1,2-benzenediol; 7',8',10',11'-Tetradehydro </w:t>
            </w:r>
          </w:p>
        </w:tc>
        <w:tc>
          <w:tcPr>
            <w:tcW w:w="1714" w:type="dxa"/>
          </w:tcPr>
          <w:p w14:paraId="682133C0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proofErr w:type="spellStart"/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Bhilawanol</w:t>
            </w:r>
            <w:proofErr w:type="spellEnd"/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195" w:type="dxa"/>
          </w:tcPr>
          <w:p w14:paraId="5CCB4023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C21H32O2</w:t>
            </w:r>
          </w:p>
        </w:tc>
        <w:tc>
          <w:tcPr>
            <w:tcW w:w="1025" w:type="dxa"/>
          </w:tcPr>
          <w:p w14:paraId="7C68746C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3" w:type="dxa"/>
          </w:tcPr>
          <w:p w14:paraId="4E476126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25" w:type="dxa"/>
          </w:tcPr>
          <w:p w14:paraId="2366C9D8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Active</w:t>
            </w:r>
          </w:p>
        </w:tc>
      </w:tr>
      <w:tr w:rsidR="00A43002" w:rsidRPr="00396B93" w14:paraId="14040CDA" w14:textId="77777777" w:rsidTr="00875A15">
        <w:trPr>
          <w:trHeight w:val="421"/>
          <w:jc w:val="center"/>
        </w:trPr>
        <w:tc>
          <w:tcPr>
            <w:tcW w:w="469" w:type="dxa"/>
          </w:tcPr>
          <w:p w14:paraId="542B85AD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53" w:type="dxa"/>
          </w:tcPr>
          <w:p w14:paraId="24B41212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proofErr w:type="spellStart"/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Robustaflavone</w:t>
            </w:r>
            <w:proofErr w:type="spellEnd"/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; 2</w:t>
            </w:r>
            <w:r w:rsidRPr="00396B93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</w:rPr>
              <w:t>S</w:t>
            </w: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,2''</w:t>
            </w:r>
            <w:r w:rsidRPr="00396B93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</w:rPr>
              <w:t>S</w:t>
            </w: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,3,3''-Tetrahydro </w:t>
            </w:r>
          </w:p>
        </w:tc>
        <w:tc>
          <w:tcPr>
            <w:tcW w:w="1714" w:type="dxa"/>
          </w:tcPr>
          <w:p w14:paraId="2B25F64F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6A671042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C30H22O10</w:t>
            </w:r>
          </w:p>
        </w:tc>
        <w:tc>
          <w:tcPr>
            <w:tcW w:w="1025" w:type="dxa"/>
          </w:tcPr>
          <w:p w14:paraId="0EE7B2D5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3" w:type="dxa"/>
          </w:tcPr>
          <w:p w14:paraId="69C45CB5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025" w:type="dxa"/>
          </w:tcPr>
          <w:p w14:paraId="2D2588F6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</w:p>
        </w:tc>
      </w:tr>
      <w:tr w:rsidR="00A43002" w:rsidRPr="00396B93" w14:paraId="7914D0B1" w14:textId="77777777" w:rsidTr="00875A15">
        <w:trPr>
          <w:trHeight w:val="195"/>
          <w:jc w:val="center"/>
        </w:trPr>
        <w:tc>
          <w:tcPr>
            <w:tcW w:w="469" w:type="dxa"/>
          </w:tcPr>
          <w:p w14:paraId="7A6DC59B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553" w:type="dxa"/>
          </w:tcPr>
          <w:p w14:paraId="6042D746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proofErr w:type="spellStart"/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Semecarpetin</w:t>
            </w:r>
            <w:proofErr w:type="spellEnd"/>
          </w:p>
        </w:tc>
        <w:tc>
          <w:tcPr>
            <w:tcW w:w="1714" w:type="dxa"/>
          </w:tcPr>
          <w:p w14:paraId="7F497DF4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4171FE90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C34H30O9</w:t>
            </w:r>
          </w:p>
        </w:tc>
        <w:tc>
          <w:tcPr>
            <w:tcW w:w="1025" w:type="dxa"/>
          </w:tcPr>
          <w:p w14:paraId="4D3FBD24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0.28ug/ml</w:t>
            </w:r>
          </w:p>
        </w:tc>
        <w:tc>
          <w:tcPr>
            <w:tcW w:w="853" w:type="dxa"/>
          </w:tcPr>
          <w:p w14:paraId="2147FE53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1025" w:type="dxa"/>
          </w:tcPr>
          <w:p w14:paraId="61F46D5F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Inactive</w:t>
            </w:r>
          </w:p>
        </w:tc>
      </w:tr>
      <w:tr w:rsidR="00A43002" w:rsidRPr="00396B93" w14:paraId="461CDEF4" w14:textId="77777777" w:rsidTr="00875A15">
        <w:trPr>
          <w:trHeight w:val="210"/>
          <w:jc w:val="center"/>
        </w:trPr>
        <w:tc>
          <w:tcPr>
            <w:tcW w:w="469" w:type="dxa"/>
          </w:tcPr>
          <w:p w14:paraId="2E9707D2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553" w:type="dxa"/>
          </w:tcPr>
          <w:p w14:paraId="7313BDF5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proofErr w:type="spellStart"/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Semecarpuflavanone</w:t>
            </w:r>
            <w:proofErr w:type="spellEnd"/>
          </w:p>
        </w:tc>
        <w:tc>
          <w:tcPr>
            <w:tcW w:w="1714" w:type="dxa"/>
          </w:tcPr>
          <w:p w14:paraId="576B4275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</w:tcPr>
          <w:p w14:paraId="48E1766B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C30H22O10</w:t>
            </w:r>
          </w:p>
        </w:tc>
        <w:tc>
          <w:tcPr>
            <w:tcW w:w="1025" w:type="dxa"/>
          </w:tcPr>
          <w:p w14:paraId="0C88C0A3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9.9ug/ml</w:t>
            </w:r>
          </w:p>
        </w:tc>
        <w:tc>
          <w:tcPr>
            <w:tcW w:w="853" w:type="dxa"/>
          </w:tcPr>
          <w:p w14:paraId="7552F7EA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-1.24</w:t>
            </w:r>
          </w:p>
        </w:tc>
        <w:tc>
          <w:tcPr>
            <w:tcW w:w="1025" w:type="dxa"/>
          </w:tcPr>
          <w:p w14:paraId="0AFDCFE3" w14:textId="77777777" w:rsidR="00A43002" w:rsidRPr="00396B93" w:rsidRDefault="00A43002" w:rsidP="00875A15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Inactive</w:t>
            </w:r>
          </w:p>
        </w:tc>
      </w:tr>
      <w:tr w:rsidR="00A43002" w:rsidRPr="00396B93" w14:paraId="0F2F3E57" w14:textId="77777777" w:rsidTr="00875A15">
        <w:trPr>
          <w:trHeight w:val="631"/>
          <w:jc w:val="center"/>
        </w:trPr>
        <w:tc>
          <w:tcPr>
            <w:tcW w:w="469" w:type="dxa"/>
          </w:tcPr>
          <w:p w14:paraId="5CA205EA" w14:textId="77777777" w:rsidR="00A43002" w:rsidRPr="00396B93" w:rsidRDefault="00A43002" w:rsidP="00875A15">
            <w:pPr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553" w:type="dxa"/>
          </w:tcPr>
          <w:p w14:paraId="4EC9C297" w14:textId="77777777" w:rsidR="00A43002" w:rsidRPr="00396B93" w:rsidRDefault="00A43002" w:rsidP="00875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4',5,5''-Trihydroxy-3',4''',5',5''',7,7''-hexamethoxy-8,3'''-biflavanone </w:t>
            </w:r>
          </w:p>
        </w:tc>
        <w:tc>
          <w:tcPr>
            <w:tcW w:w="1714" w:type="dxa"/>
          </w:tcPr>
          <w:p w14:paraId="2D3AF9DE" w14:textId="77777777" w:rsidR="00A43002" w:rsidRPr="00396B93" w:rsidRDefault="00A43002" w:rsidP="00875A15">
            <w:pPr>
              <w:rPr>
                <w:rFonts w:ascii="Times New Roman" w:eastAsia="ArialMT" w:hAnsi="Times New Roman" w:cs="Times New Roman"/>
                <w:sz w:val="18"/>
                <w:szCs w:val="18"/>
              </w:rPr>
            </w:pPr>
            <w:proofErr w:type="spellStart"/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Nallaflavanone</w:t>
            </w:r>
            <w:proofErr w:type="spellEnd"/>
          </w:p>
        </w:tc>
        <w:tc>
          <w:tcPr>
            <w:tcW w:w="1195" w:type="dxa"/>
          </w:tcPr>
          <w:p w14:paraId="4A907969" w14:textId="77777777" w:rsidR="00A43002" w:rsidRPr="00396B93" w:rsidRDefault="00A43002" w:rsidP="00875A15">
            <w:pPr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C36H34O13</w:t>
            </w:r>
          </w:p>
        </w:tc>
        <w:tc>
          <w:tcPr>
            <w:tcW w:w="1025" w:type="dxa"/>
          </w:tcPr>
          <w:p w14:paraId="238EA117" w14:textId="77777777" w:rsidR="00A43002" w:rsidRPr="00396B93" w:rsidRDefault="00A43002" w:rsidP="00875A15">
            <w:pPr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0.1ug/ml</w:t>
            </w:r>
          </w:p>
        </w:tc>
        <w:tc>
          <w:tcPr>
            <w:tcW w:w="853" w:type="dxa"/>
          </w:tcPr>
          <w:p w14:paraId="31C6B112" w14:textId="77777777" w:rsidR="00A43002" w:rsidRPr="00396B93" w:rsidRDefault="00A43002" w:rsidP="00875A15">
            <w:pPr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1025" w:type="dxa"/>
          </w:tcPr>
          <w:p w14:paraId="2E83BE7B" w14:textId="77777777" w:rsidR="00A43002" w:rsidRPr="00396B93" w:rsidRDefault="00A43002" w:rsidP="00875A15">
            <w:pPr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396B93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Inactive </w:t>
            </w:r>
          </w:p>
        </w:tc>
      </w:tr>
    </w:tbl>
    <w:p w14:paraId="2277584A" w14:textId="77777777" w:rsidR="00A43002" w:rsidRDefault="00A43002" w:rsidP="00A43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782C9B3" w14:textId="77777777" w:rsidR="00A43002" w:rsidRDefault="00A43002" w:rsidP="00A43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F80C86B" w14:textId="77777777" w:rsidR="00A43002" w:rsidRDefault="00A43002" w:rsidP="00A43002">
      <w:pPr>
        <w:pStyle w:val="BodyText"/>
        <w:tabs>
          <w:tab w:val="clear" w:pos="8640"/>
        </w:tabs>
        <w:spacing w:line="360" w:lineRule="auto"/>
        <w:ind w:firstLine="0"/>
        <w:jc w:val="both"/>
        <w:rPr>
          <w:bCs/>
          <w:sz w:val="22"/>
          <w:lang w:val="en-US"/>
        </w:rPr>
      </w:pPr>
      <w:r w:rsidRPr="00A92D9F">
        <w:rPr>
          <w:b/>
          <w:bCs/>
          <w:sz w:val="22"/>
          <w:lang w:val="en-US"/>
        </w:rPr>
        <w:t>Table 1</w:t>
      </w:r>
      <w:r>
        <w:rPr>
          <w:bCs/>
          <w:sz w:val="22"/>
          <w:lang w:val="en-US"/>
        </w:rPr>
        <w:t>: List of active compounds of SA with their solubility and brain activity</w:t>
      </w:r>
    </w:p>
    <w:p w14:paraId="1A959C65" w14:textId="77777777" w:rsidR="00A43002" w:rsidRPr="00396B93" w:rsidRDefault="00A43002" w:rsidP="00A43002">
      <w:pPr>
        <w:pStyle w:val="BodyText"/>
        <w:tabs>
          <w:tab w:val="clear" w:pos="8640"/>
        </w:tabs>
        <w:spacing w:line="360" w:lineRule="auto"/>
        <w:ind w:firstLine="0"/>
        <w:jc w:val="both"/>
        <w:rPr>
          <w:bCs/>
          <w:sz w:val="22"/>
          <w:lang w:val="en-US"/>
        </w:rPr>
      </w:pPr>
    </w:p>
    <w:p w14:paraId="789D9B44" w14:textId="77777777" w:rsidR="00A43002" w:rsidRDefault="00A43002" w:rsidP="00A4300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515A71F8" w14:textId="77777777" w:rsidR="00A43002" w:rsidRPr="00605CA9" w:rsidRDefault="00A43002" w:rsidP="00A43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5D31116" w14:textId="77777777" w:rsidR="00A43002" w:rsidRDefault="00A43002" w:rsidP="00A4300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DC4A4E"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54766BD2" wp14:editId="5E1333AD">
            <wp:extent cx="5151664" cy="6010275"/>
            <wp:effectExtent l="38100" t="19050" r="10886" b="28575"/>
            <wp:docPr id="1" name="Picture 1" descr="D:\Brain-Innova\Research consultancy\Dr fadwa UAE\anacardic acid\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rain-Innova\Research consultancy\Dr fadwa UAE\anacardic acid\Fig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664" cy="6010275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D43323C" w14:textId="77777777" w:rsidR="00A43002" w:rsidRPr="00924848" w:rsidRDefault="00A43002" w:rsidP="00A43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</w:pPr>
      <w:r w:rsidRPr="00924848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>Fig.</w:t>
      </w:r>
      <w:r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>sup</w:t>
      </w:r>
      <w:r w:rsidRPr="00924848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 xml:space="preserve">1. Chromatogram of </w:t>
      </w:r>
      <w:proofErr w:type="spellStart"/>
      <w:r w:rsidRPr="00924848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>Bhilawanol</w:t>
      </w:r>
      <w:proofErr w:type="spellEnd"/>
      <w:r w:rsidRPr="00924848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 xml:space="preserve">, </w:t>
      </w:r>
      <w:proofErr w:type="spellStart"/>
      <w:r w:rsidRPr="00924848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>anacardic</w:t>
      </w:r>
      <w:proofErr w:type="spellEnd"/>
      <w:r w:rsidRPr="00924848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 xml:space="preserve"> acid and SA extract. </w:t>
      </w:r>
    </w:p>
    <w:p w14:paraId="75EB1F4E" w14:textId="77777777" w:rsidR="00A43002" w:rsidRPr="003C05D8" w:rsidRDefault="00A43002" w:rsidP="00A43002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81CE8AC" w14:textId="77777777" w:rsidR="00A43002" w:rsidRDefault="00A43002" w:rsidP="00A43002"/>
    <w:p w14:paraId="6816F9B4" w14:textId="77777777" w:rsidR="00A43002" w:rsidRDefault="00A43002" w:rsidP="00A43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E44FE6D" w14:textId="37E1A5B1" w:rsidR="00A43002" w:rsidRDefault="00A43002" w:rsidP="00A43002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Times New Roman"/>
          <w:bCs/>
          <w:sz w:val="18"/>
          <w:szCs w:val="18"/>
        </w:rPr>
      </w:pPr>
    </w:p>
    <w:p w14:paraId="669E4825" w14:textId="6142B344" w:rsidR="00A43002" w:rsidRDefault="00A43002" w:rsidP="00A43002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Times New Roman"/>
          <w:bCs/>
          <w:sz w:val="18"/>
          <w:szCs w:val="18"/>
        </w:rPr>
      </w:pPr>
    </w:p>
    <w:p w14:paraId="56E43342" w14:textId="0B8F58FA" w:rsidR="00A43002" w:rsidRDefault="00A43002" w:rsidP="00A43002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Times New Roman"/>
          <w:bCs/>
          <w:sz w:val="18"/>
          <w:szCs w:val="18"/>
        </w:rPr>
      </w:pPr>
    </w:p>
    <w:p w14:paraId="155514D0" w14:textId="7C0C268E" w:rsidR="00A43002" w:rsidRDefault="00A43002" w:rsidP="00A43002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Times New Roman"/>
          <w:bCs/>
          <w:sz w:val="18"/>
          <w:szCs w:val="18"/>
        </w:rPr>
      </w:pPr>
    </w:p>
    <w:p w14:paraId="79302239" w14:textId="469DE2A9" w:rsidR="00A43002" w:rsidRDefault="00A43002" w:rsidP="00A43002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Times New Roman"/>
          <w:bCs/>
          <w:sz w:val="18"/>
          <w:szCs w:val="18"/>
        </w:rPr>
      </w:pPr>
    </w:p>
    <w:p w14:paraId="320D5446" w14:textId="77777777" w:rsidR="00A43002" w:rsidRPr="00A43002" w:rsidRDefault="00A43002" w:rsidP="00A43002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Times New Roman"/>
          <w:bCs/>
          <w:sz w:val="18"/>
          <w:szCs w:val="18"/>
        </w:rPr>
      </w:pPr>
    </w:p>
    <w:p w14:paraId="056D6170" w14:textId="77777777" w:rsidR="00F97282" w:rsidRPr="008A75EE" w:rsidRDefault="00F97282" w:rsidP="00F97282">
      <w:pPr>
        <w:spacing w:after="0" w:line="240" w:lineRule="auto"/>
        <w:rPr>
          <w:rFonts w:ascii="Palatino Linotype" w:hAnsi="Palatino Linotype" w:cs="Times New Roman"/>
          <w:sz w:val="18"/>
          <w:szCs w:val="18"/>
          <w:lang w:val="en-US"/>
        </w:rPr>
      </w:pPr>
    </w:p>
    <w:p w14:paraId="503FAF32" w14:textId="77777777" w:rsidR="00AA4C93" w:rsidRDefault="00AA4C93"/>
    <w:sectPr w:rsidR="00AA4C93" w:rsidSect="008A75EE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F4AD52" w14:textId="77777777" w:rsidR="00AC7363" w:rsidRDefault="00AC7363">
      <w:pPr>
        <w:spacing w:after="0" w:line="240" w:lineRule="auto"/>
      </w:pPr>
      <w:r>
        <w:separator/>
      </w:r>
    </w:p>
  </w:endnote>
  <w:endnote w:type="continuationSeparator" w:id="0">
    <w:p w14:paraId="1891622E" w14:textId="77777777" w:rsidR="00AC7363" w:rsidRDefault="00AC7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D20A2" w14:textId="77777777" w:rsidR="00AC7363" w:rsidRDefault="00AC7363">
      <w:pPr>
        <w:spacing w:after="0" w:line="240" w:lineRule="auto"/>
      </w:pPr>
      <w:r>
        <w:separator/>
      </w:r>
    </w:p>
  </w:footnote>
  <w:footnote w:type="continuationSeparator" w:id="0">
    <w:p w14:paraId="03FD86E8" w14:textId="77777777" w:rsidR="00AC7363" w:rsidRDefault="00AC73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E4EF81" w14:textId="77777777" w:rsidR="003F47E1" w:rsidRDefault="00F97282" w:rsidP="003F47E1">
    <w:pPr>
      <w:pStyle w:val="Header"/>
      <w:tabs>
        <w:tab w:val="clear" w:pos="8640"/>
        <w:tab w:val="right" w:pos="9180"/>
      </w:tabs>
      <w:jc w:val="lef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CD1F84"/>
    <w:multiLevelType w:val="hybridMultilevel"/>
    <w:tmpl w:val="612427C4"/>
    <w:lvl w:ilvl="0" w:tplc="9412E1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NrYwsjS1MLU0trRU0lEKTi0uzszPAykwrAUA0y/MHiwAAAA="/>
  </w:docVars>
  <w:rsids>
    <w:rsidRoot w:val="00F97282"/>
    <w:rsid w:val="006206DB"/>
    <w:rsid w:val="00A43002"/>
    <w:rsid w:val="00AA4C93"/>
    <w:rsid w:val="00AC7363"/>
    <w:rsid w:val="00D20C49"/>
    <w:rsid w:val="00F9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B9588"/>
  <w15:chartTrackingRefBased/>
  <w15:docId w15:val="{8ABA79F9-B727-4BB3-A937-0B7F5A4D9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728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97282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F9728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rsid w:val="00F97282"/>
    <w:pPr>
      <w:keepLines/>
      <w:tabs>
        <w:tab w:val="center" w:pos="4320"/>
        <w:tab w:val="right" w:pos="8640"/>
      </w:tabs>
      <w:spacing w:after="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F9728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F97282"/>
    <w:rPr>
      <w:sz w:val="24"/>
    </w:rPr>
  </w:style>
  <w:style w:type="paragraph" w:styleId="ListParagraph">
    <w:name w:val="List Paragraph"/>
    <w:basedOn w:val="Normal"/>
    <w:uiPriority w:val="34"/>
    <w:qFormat/>
    <w:rsid w:val="00A43002"/>
    <w:pPr>
      <w:ind w:left="720"/>
      <w:contextualSpacing/>
    </w:pPr>
  </w:style>
  <w:style w:type="table" w:styleId="TableGrid">
    <w:name w:val="Table Grid"/>
    <w:basedOn w:val="TableNormal"/>
    <w:uiPriority w:val="59"/>
    <w:rsid w:val="00A4300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gheer</dc:creator>
  <cp:keywords/>
  <dc:description/>
  <cp:lastModifiedBy>Rukhsana Nawaz</cp:lastModifiedBy>
  <cp:revision>2</cp:revision>
  <dcterms:created xsi:type="dcterms:W3CDTF">2021-03-17T07:41:00Z</dcterms:created>
  <dcterms:modified xsi:type="dcterms:W3CDTF">2021-03-17T07:41:00Z</dcterms:modified>
</cp:coreProperties>
</file>